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7BEC6B" w14:textId="67273BD9" w:rsidR="0092163A" w:rsidRPr="00387F11" w:rsidRDefault="00EB1E07" w:rsidP="009216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7</w:t>
      </w:r>
      <w:bookmarkStart w:id="0" w:name="_GoBack"/>
      <w:bookmarkEnd w:id="0"/>
      <w:r w:rsidR="00387F11">
        <w:rPr>
          <w:rFonts w:ascii="Times New Roman" w:hAnsi="Times New Roman" w:cs="Times New Roman"/>
          <w:b/>
        </w:rPr>
        <w:t xml:space="preserve">. </w:t>
      </w:r>
      <w:r w:rsidR="007A383B" w:rsidRPr="00387F11">
        <w:rPr>
          <w:rFonts w:ascii="Times New Roman" w:hAnsi="Times New Roman" w:cs="Times New Roman"/>
          <w:b/>
        </w:rPr>
        <w:t>Themed b</w:t>
      </w:r>
      <w:r w:rsidR="0092163A" w:rsidRPr="00387F11">
        <w:rPr>
          <w:rFonts w:ascii="Times New Roman" w:hAnsi="Times New Roman" w:cs="Times New Roman"/>
          <w:b/>
        </w:rPr>
        <w:t>arriers and facilitators to DPA implementation by theoretical dom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3976"/>
        <w:gridCol w:w="3977"/>
      </w:tblGrid>
      <w:tr w:rsidR="0092163A" w:rsidRPr="0005735A" w14:paraId="3BFD8528" w14:textId="77777777" w:rsidTr="0092163A">
        <w:tc>
          <w:tcPr>
            <w:tcW w:w="2235" w:type="dxa"/>
          </w:tcPr>
          <w:p w14:paraId="35299EB6" w14:textId="77777777" w:rsidR="0092163A" w:rsidRPr="0005735A" w:rsidRDefault="0092163A" w:rsidP="0092163A">
            <w:pPr>
              <w:rPr>
                <w:rFonts w:ascii="Times New Roman" w:hAnsi="Times New Roman" w:cs="Times New Roman"/>
                <w:b/>
              </w:rPr>
            </w:pPr>
            <w:r w:rsidRPr="0005735A">
              <w:rPr>
                <w:rFonts w:ascii="Times New Roman" w:hAnsi="Times New Roman" w:cs="Times New Roman"/>
                <w:b/>
              </w:rPr>
              <w:t xml:space="preserve">TDF </w:t>
            </w:r>
            <w:proofErr w:type="spellStart"/>
            <w:r w:rsidRPr="0005735A">
              <w:rPr>
                <w:rFonts w:ascii="Times New Roman" w:hAnsi="Times New Roman" w:cs="Times New Roman"/>
                <w:b/>
              </w:rPr>
              <w:t>Domain</w:t>
            </w:r>
            <w:r w:rsidRPr="0005735A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976" w:type="dxa"/>
          </w:tcPr>
          <w:p w14:paraId="18BA7DCB" w14:textId="77777777" w:rsidR="0092163A" w:rsidRPr="0005735A" w:rsidRDefault="0092163A" w:rsidP="0092163A">
            <w:pPr>
              <w:rPr>
                <w:rFonts w:ascii="Times New Roman" w:hAnsi="Times New Roman" w:cs="Times New Roman"/>
                <w:b/>
              </w:rPr>
            </w:pPr>
            <w:r w:rsidRPr="0005735A">
              <w:rPr>
                <w:rFonts w:ascii="Times New Roman" w:hAnsi="Times New Roman" w:cs="Times New Roman"/>
                <w:b/>
              </w:rPr>
              <w:t>Theme - Barriers</w:t>
            </w:r>
          </w:p>
        </w:tc>
        <w:tc>
          <w:tcPr>
            <w:tcW w:w="3977" w:type="dxa"/>
          </w:tcPr>
          <w:p w14:paraId="457887C6" w14:textId="77777777" w:rsidR="0092163A" w:rsidRPr="0005735A" w:rsidRDefault="0092163A" w:rsidP="0092163A">
            <w:pPr>
              <w:rPr>
                <w:rFonts w:ascii="Times New Roman" w:hAnsi="Times New Roman" w:cs="Times New Roman"/>
                <w:b/>
              </w:rPr>
            </w:pPr>
            <w:r w:rsidRPr="0005735A">
              <w:rPr>
                <w:rFonts w:ascii="Times New Roman" w:hAnsi="Times New Roman" w:cs="Times New Roman"/>
                <w:b/>
              </w:rPr>
              <w:t>Theme - Facilitators</w:t>
            </w:r>
          </w:p>
        </w:tc>
      </w:tr>
      <w:tr w:rsidR="0092163A" w:rsidRPr="0005735A" w14:paraId="326724E3" w14:textId="77777777" w:rsidTr="0092163A">
        <w:tc>
          <w:tcPr>
            <w:tcW w:w="2235" w:type="dxa"/>
          </w:tcPr>
          <w:p w14:paraId="07EA1B4A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3976" w:type="dxa"/>
          </w:tcPr>
          <w:p w14:paraId="3B258B7F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Lack skills and experience in physical activity delivery</w:t>
            </w:r>
          </w:p>
          <w:p w14:paraId="2A656805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 xml:space="preserve">Lack of </w:t>
            </w:r>
            <w:proofErr w:type="spellStart"/>
            <w:r w:rsidRPr="0005735A">
              <w:rPr>
                <w:rFonts w:ascii="Times New Roman" w:hAnsi="Times New Roman" w:cs="Times New Roman"/>
              </w:rPr>
              <w:t>training</w:t>
            </w:r>
            <w:r w:rsidRPr="0005735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977" w:type="dxa"/>
          </w:tcPr>
          <w:p w14:paraId="0F545C57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Training opportunities</w:t>
            </w:r>
          </w:p>
        </w:tc>
      </w:tr>
      <w:tr w:rsidR="0092163A" w:rsidRPr="0005735A" w14:paraId="14182F02" w14:textId="77777777" w:rsidTr="0092163A">
        <w:tc>
          <w:tcPr>
            <w:tcW w:w="2235" w:type="dxa"/>
          </w:tcPr>
          <w:p w14:paraId="39FEE38B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3976" w:type="dxa"/>
          </w:tcPr>
          <w:p w14:paraId="026C257D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 xml:space="preserve">Lack of </w:t>
            </w:r>
            <w:proofErr w:type="spellStart"/>
            <w:r w:rsidRPr="0005735A">
              <w:rPr>
                <w:rFonts w:ascii="Times New Roman" w:hAnsi="Times New Roman" w:cs="Times New Roman"/>
              </w:rPr>
              <w:t>training</w:t>
            </w:r>
            <w:r w:rsidRPr="0005735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  <w:p w14:paraId="09E6E5A9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Lack of direction in policy guidelines (i.e., uncertainty about what qualifies)</w:t>
            </w:r>
          </w:p>
        </w:tc>
        <w:tc>
          <w:tcPr>
            <w:tcW w:w="3977" w:type="dxa"/>
          </w:tcPr>
          <w:p w14:paraId="7A052F2D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 xml:space="preserve">Teacher experience, knowledge and comfort in physical activity delivery </w:t>
            </w:r>
          </w:p>
          <w:p w14:paraId="33EFDDAE" w14:textId="77777777" w:rsidR="0092163A" w:rsidRPr="0005735A" w:rsidRDefault="0092163A" w:rsidP="0092163A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92163A" w:rsidRPr="0005735A" w14:paraId="56EB757F" w14:textId="77777777" w:rsidTr="0092163A">
        <w:tc>
          <w:tcPr>
            <w:tcW w:w="2235" w:type="dxa"/>
          </w:tcPr>
          <w:p w14:paraId="7ED02E8C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  <w:proofErr w:type="spellStart"/>
            <w:r w:rsidRPr="0005735A">
              <w:rPr>
                <w:rFonts w:ascii="Times New Roman" w:hAnsi="Times New Roman" w:cs="Times New Roman"/>
              </w:rPr>
              <w:t>Behavioural</w:t>
            </w:r>
            <w:proofErr w:type="spellEnd"/>
            <w:r w:rsidRPr="0005735A">
              <w:rPr>
                <w:rFonts w:ascii="Times New Roman" w:hAnsi="Times New Roman" w:cs="Times New Roman"/>
              </w:rPr>
              <w:t xml:space="preserve"> regulation</w:t>
            </w:r>
          </w:p>
        </w:tc>
        <w:tc>
          <w:tcPr>
            <w:tcW w:w="3976" w:type="dxa"/>
          </w:tcPr>
          <w:p w14:paraId="1396B45D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7" w:type="dxa"/>
          </w:tcPr>
          <w:p w14:paraId="1791FEDF" w14:textId="77777777" w:rsidR="0092163A" w:rsidRPr="0005735A" w:rsidRDefault="0092163A" w:rsidP="0092163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Putting DPA in schedule</w:t>
            </w:r>
          </w:p>
        </w:tc>
      </w:tr>
      <w:tr w:rsidR="0092163A" w:rsidRPr="0005735A" w14:paraId="6FB71C7D" w14:textId="77777777" w:rsidTr="0092163A">
        <w:tc>
          <w:tcPr>
            <w:tcW w:w="2235" w:type="dxa"/>
          </w:tcPr>
          <w:p w14:paraId="220763BA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  <w:bCs/>
              </w:rPr>
              <w:t>Social/professional role and identity (SPRI)</w:t>
            </w:r>
          </w:p>
        </w:tc>
        <w:tc>
          <w:tcPr>
            <w:tcW w:w="3976" w:type="dxa"/>
          </w:tcPr>
          <w:p w14:paraId="1089A134" w14:textId="77777777" w:rsidR="0092163A" w:rsidRPr="0005735A" w:rsidRDefault="0092163A" w:rsidP="0092163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Belief that DPA should be a shared responsibility (of school, parent and student)</w:t>
            </w:r>
          </w:p>
        </w:tc>
        <w:tc>
          <w:tcPr>
            <w:tcW w:w="3977" w:type="dxa"/>
          </w:tcPr>
          <w:p w14:paraId="0AF9F813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 xml:space="preserve">Policy compatible with school and teacher priorities </w:t>
            </w:r>
          </w:p>
          <w:p w14:paraId="32AE9C83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</w:p>
        </w:tc>
      </w:tr>
      <w:tr w:rsidR="0092163A" w:rsidRPr="0005735A" w14:paraId="339C7F38" w14:textId="77777777" w:rsidTr="0092163A">
        <w:tc>
          <w:tcPr>
            <w:tcW w:w="2235" w:type="dxa"/>
          </w:tcPr>
          <w:p w14:paraId="5ECCCB83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Beliefs about capabilities</w:t>
            </w:r>
          </w:p>
        </w:tc>
        <w:tc>
          <w:tcPr>
            <w:tcW w:w="3976" w:type="dxa"/>
          </w:tcPr>
          <w:p w14:paraId="71A85434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Difficulty in fitting DPA into curriculum</w:t>
            </w:r>
          </w:p>
          <w:p w14:paraId="61B33325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Teacher uncomfortable conducting DPA</w:t>
            </w:r>
          </w:p>
          <w:p w14:paraId="32BDEDC8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7" w:type="dxa"/>
          </w:tcPr>
          <w:p w14:paraId="3B57D53E" w14:textId="77777777" w:rsidR="0092163A" w:rsidRPr="0005735A" w:rsidRDefault="0092163A" w:rsidP="008434FE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92163A" w:rsidRPr="0005735A" w14:paraId="4694807E" w14:textId="77777777" w:rsidTr="0092163A">
        <w:tc>
          <w:tcPr>
            <w:tcW w:w="2235" w:type="dxa"/>
          </w:tcPr>
          <w:p w14:paraId="15C95D11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Beliefs about consequences</w:t>
            </w:r>
          </w:p>
        </w:tc>
        <w:tc>
          <w:tcPr>
            <w:tcW w:w="3976" w:type="dxa"/>
          </w:tcPr>
          <w:p w14:paraId="690400DB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Burden on teacher (i.e., increased workload, responsibility, stress)</w:t>
            </w:r>
          </w:p>
          <w:p w14:paraId="59A1CDCA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Classroom influences (i.e., noise, disruption, time away from other subjects)</w:t>
            </w:r>
          </w:p>
          <w:p w14:paraId="2F609E5E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Safety issues</w:t>
            </w:r>
          </w:p>
        </w:tc>
        <w:tc>
          <w:tcPr>
            <w:tcW w:w="3977" w:type="dxa"/>
          </w:tcPr>
          <w:p w14:paraId="28A849C7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Student influences (i.e., child enjoyment/fun, leadership opportunities)</w:t>
            </w:r>
          </w:p>
          <w:p w14:paraId="5B2311A9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Impact on child learning (i.e., increased focus and attention)</w:t>
            </w:r>
          </w:p>
          <w:p w14:paraId="6B696D57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Classroom influences (i.e., improves overall environment)</w:t>
            </w:r>
          </w:p>
        </w:tc>
      </w:tr>
      <w:tr w:rsidR="0092163A" w:rsidRPr="0005735A" w14:paraId="73709A9F" w14:textId="77777777" w:rsidTr="0092163A">
        <w:tc>
          <w:tcPr>
            <w:tcW w:w="2235" w:type="dxa"/>
          </w:tcPr>
          <w:p w14:paraId="4A122C2D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Intentions</w:t>
            </w:r>
          </w:p>
        </w:tc>
        <w:tc>
          <w:tcPr>
            <w:tcW w:w="3976" w:type="dxa"/>
          </w:tcPr>
          <w:p w14:paraId="3635A259" w14:textId="77777777" w:rsidR="0092163A" w:rsidRPr="0005735A" w:rsidRDefault="0092163A" w:rsidP="0092163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No motivation of teachers</w:t>
            </w:r>
          </w:p>
          <w:p w14:paraId="42A20EAB" w14:textId="77777777" w:rsidR="0092163A" w:rsidRPr="0005735A" w:rsidRDefault="0092163A" w:rsidP="0092163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Diminishing priority (compared to other subjects)</w:t>
            </w:r>
          </w:p>
        </w:tc>
        <w:tc>
          <w:tcPr>
            <w:tcW w:w="3977" w:type="dxa"/>
          </w:tcPr>
          <w:p w14:paraId="5E1983E5" w14:textId="77777777" w:rsidR="0092163A" w:rsidRPr="0005735A" w:rsidRDefault="0092163A" w:rsidP="0092163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Priority of schools and teachers</w:t>
            </w:r>
          </w:p>
          <w:p w14:paraId="13E5D6DD" w14:textId="77777777" w:rsidR="0092163A" w:rsidRPr="0005735A" w:rsidRDefault="0092163A" w:rsidP="0092163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Teachers’ values (i.e., physical activity is important)</w:t>
            </w:r>
          </w:p>
        </w:tc>
      </w:tr>
      <w:tr w:rsidR="0092163A" w:rsidRPr="0005735A" w14:paraId="7A51884A" w14:textId="77777777" w:rsidTr="0092163A">
        <w:tc>
          <w:tcPr>
            <w:tcW w:w="2235" w:type="dxa"/>
          </w:tcPr>
          <w:p w14:paraId="41E8CAC2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Reinforcement</w:t>
            </w:r>
          </w:p>
        </w:tc>
        <w:tc>
          <w:tcPr>
            <w:tcW w:w="3976" w:type="dxa"/>
          </w:tcPr>
          <w:p w14:paraId="1AB75E34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Lack of monitoring/accountability</w:t>
            </w:r>
          </w:p>
        </w:tc>
        <w:tc>
          <w:tcPr>
            <w:tcW w:w="3977" w:type="dxa"/>
          </w:tcPr>
          <w:p w14:paraId="07A5AFAF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</w:p>
        </w:tc>
      </w:tr>
      <w:tr w:rsidR="0092163A" w:rsidRPr="0005735A" w14:paraId="609F9EE6" w14:textId="77777777" w:rsidTr="0092163A">
        <w:tc>
          <w:tcPr>
            <w:tcW w:w="2235" w:type="dxa"/>
          </w:tcPr>
          <w:p w14:paraId="24E6762C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Emotion</w:t>
            </w:r>
          </w:p>
        </w:tc>
        <w:tc>
          <w:tcPr>
            <w:tcW w:w="3976" w:type="dxa"/>
          </w:tcPr>
          <w:p w14:paraId="3850300E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7" w:type="dxa"/>
          </w:tcPr>
          <w:p w14:paraId="77505A28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Personal fun/enjoyment</w:t>
            </w:r>
          </w:p>
        </w:tc>
      </w:tr>
      <w:tr w:rsidR="0092163A" w:rsidRPr="0005735A" w14:paraId="249B9BB1" w14:textId="77777777" w:rsidTr="0092163A">
        <w:tc>
          <w:tcPr>
            <w:tcW w:w="2235" w:type="dxa"/>
          </w:tcPr>
          <w:p w14:paraId="669FCCD2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Environmental context and resources (ECR)</w:t>
            </w:r>
          </w:p>
        </w:tc>
        <w:tc>
          <w:tcPr>
            <w:tcW w:w="3976" w:type="dxa"/>
          </w:tcPr>
          <w:p w14:paraId="1B818A61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 xml:space="preserve">Lack of </w:t>
            </w:r>
            <w:proofErr w:type="spellStart"/>
            <w:r w:rsidRPr="0005735A">
              <w:rPr>
                <w:rFonts w:ascii="Times New Roman" w:hAnsi="Times New Roman" w:cs="Times New Roman"/>
              </w:rPr>
              <w:t>training</w:t>
            </w:r>
            <w:r w:rsidRPr="0005735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  <w:p w14:paraId="53A668E7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Lack of time in schedule</w:t>
            </w:r>
          </w:p>
          <w:p w14:paraId="32135291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Competing academic curricular demands</w:t>
            </w:r>
          </w:p>
          <w:p w14:paraId="2A5346B0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Lack of resources (i.e., space/facilities, equipment)</w:t>
            </w:r>
          </w:p>
          <w:p w14:paraId="57CBA8C0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Inclement weather</w:t>
            </w:r>
          </w:p>
          <w:p w14:paraId="3B15AD49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Unclear policy guidelines</w:t>
            </w:r>
          </w:p>
        </w:tc>
        <w:tc>
          <w:tcPr>
            <w:tcW w:w="3977" w:type="dxa"/>
          </w:tcPr>
          <w:p w14:paraId="49A593B3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 xml:space="preserve">Adequate indoor and outdoor facility space </w:t>
            </w:r>
          </w:p>
          <w:p w14:paraId="70200D1F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 xml:space="preserve">Provincially-made available resources and ideas </w:t>
            </w:r>
          </w:p>
          <w:p w14:paraId="18A448F6" w14:textId="77777777" w:rsidR="0092163A" w:rsidRPr="0005735A" w:rsidRDefault="0092163A" w:rsidP="009216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 xml:space="preserve">Access to a PE specialist </w:t>
            </w:r>
          </w:p>
          <w:p w14:paraId="718FD204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</w:p>
          <w:p w14:paraId="3578DCB0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</w:p>
          <w:p w14:paraId="78B721E1" w14:textId="77777777" w:rsidR="0092163A" w:rsidRPr="0005735A" w:rsidRDefault="0092163A" w:rsidP="0092163A">
            <w:pPr>
              <w:tabs>
                <w:tab w:val="left" w:pos="1408"/>
              </w:tabs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ab/>
            </w:r>
          </w:p>
        </w:tc>
      </w:tr>
      <w:tr w:rsidR="0092163A" w:rsidRPr="0005735A" w14:paraId="78F493C1" w14:textId="77777777" w:rsidTr="0092163A">
        <w:tc>
          <w:tcPr>
            <w:tcW w:w="2235" w:type="dxa"/>
          </w:tcPr>
          <w:p w14:paraId="00B09EF6" w14:textId="77777777" w:rsidR="0092163A" w:rsidRPr="0005735A" w:rsidRDefault="0092163A" w:rsidP="0092163A">
            <w:p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Social influences</w:t>
            </w:r>
          </w:p>
        </w:tc>
        <w:tc>
          <w:tcPr>
            <w:tcW w:w="3976" w:type="dxa"/>
          </w:tcPr>
          <w:p w14:paraId="12CEE5B0" w14:textId="77777777" w:rsidR="0092163A" w:rsidRPr="0005735A" w:rsidRDefault="0092163A" w:rsidP="0092163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Lack of student/parent interest</w:t>
            </w:r>
          </w:p>
          <w:p w14:paraId="264E4BC2" w14:textId="77777777" w:rsidR="0092163A" w:rsidRPr="0005735A" w:rsidRDefault="0092163A" w:rsidP="0092163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>Negative student outlook on physical activity</w:t>
            </w:r>
          </w:p>
        </w:tc>
        <w:tc>
          <w:tcPr>
            <w:tcW w:w="3977" w:type="dxa"/>
          </w:tcPr>
          <w:p w14:paraId="24BD2702" w14:textId="77777777" w:rsidR="0092163A" w:rsidRPr="0005735A" w:rsidRDefault="0092163A" w:rsidP="0092163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05735A">
              <w:rPr>
                <w:rFonts w:ascii="Times New Roman" w:hAnsi="Times New Roman" w:cs="Times New Roman"/>
              </w:rPr>
              <w:t xml:space="preserve">Leadership and support from staff, administration and other school champions </w:t>
            </w:r>
          </w:p>
          <w:p w14:paraId="078E4B8A" w14:textId="77777777" w:rsidR="0092163A" w:rsidRPr="0005735A" w:rsidRDefault="0092163A" w:rsidP="0092163A">
            <w:pPr>
              <w:ind w:left="360"/>
            </w:pPr>
          </w:p>
        </w:tc>
      </w:tr>
    </w:tbl>
    <w:p w14:paraId="59D55886" w14:textId="441558C3" w:rsidR="0092163A" w:rsidRPr="0005735A" w:rsidRDefault="00C377C1" w:rsidP="009216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DF, Theoretical Domains Framework; </w:t>
      </w:r>
      <w:r w:rsidR="0092163A" w:rsidRPr="0005735A">
        <w:rPr>
          <w:rFonts w:ascii="Times New Roman" w:hAnsi="Times New Roman" w:cs="Times New Roman"/>
        </w:rPr>
        <w:t>PE, physical education</w:t>
      </w:r>
    </w:p>
    <w:p w14:paraId="68B1E338" w14:textId="77777777" w:rsidR="0092163A" w:rsidRPr="0005735A" w:rsidRDefault="0092163A" w:rsidP="0092163A">
      <w:pPr>
        <w:rPr>
          <w:rFonts w:ascii="Times New Roman" w:hAnsi="Times New Roman" w:cs="Times New Roman"/>
          <w:bCs/>
        </w:rPr>
      </w:pPr>
      <w:proofErr w:type="spellStart"/>
      <w:proofErr w:type="gramStart"/>
      <w:r w:rsidRPr="0005735A">
        <w:rPr>
          <w:rFonts w:ascii="Times New Roman" w:hAnsi="Times New Roman" w:cs="Times New Roman"/>
          <w:vertAlign w:val="superscript"/>
        </w:rPr>
        <w:t>a</w:t>
      </w:r>
      <w:r w:rsidRPr="0005735A">
        <w:rPr>
          <w:rFonts w:ascii="Times New Roman" w:hAnsi="Times New Roman" w:cs="Times New Roman"/>
        </w:rPr>
        <w:t>No</w:t>
      </w:r>
      <w:proofErr w:type="spellEnd"/>
      <w:proofErr w:type="gramEnd"/>
      <w:r w:rsidRPr="0005735A">
        <w:rPr>
          <w:rFonts w:ascii="Times New Roman" w:hAnsi="Times New Roman" w:cs="Times New Roman"/>
        </w:rPr>
        <w:t xml:space="preserve"> BFs were coded to </w:t>
      </w:r>
      <w:r w:rsidRPr="0005735A">
        <w:rPr>
          <w:rFonts w:ascii="Times New Roman" w:hAnsi="Times New Roman" w:cs="Times New Roman"/>
          <w:bCs/>
          <w:i/>
        </w:rPr>
        <w:t>Memory, attention and decision processes</w:t>
      </w:r>
      <w:r w:rsidRPr="0005735A">
        <w:rPr>
          <w:rFonts w:ascii="Times New Roman" w:hAnsi="Times New Roman" w:cs="Times New Roman"/>
          <w:bCs/>
        </w:rPr>
        <w:t xml:space="preserve">, </w:t>
      </w:r>
      <w:r w:rsidRPr="0005735A">
        <w:rPr>
          <w:rFonts w:ascii="Times New Roman" w:hAnsi="Times New Roman" w:cs="Times New Roman"/>
          <w:bCs/>
          <w:i/>
        </w:rPr>
        <w:t>Goals</w:t>
      </w:r>
      <w:r w:rsidRPr="0005735A">
        <w:rPr>
          <w:rFonts w:ascii="Times New Roman" w:hAnsi="Times New Roman" w:cs="Times New Roman"/>
          <w:bCs/>
        </w:rPr>
        <w:t xml:space="preserve">, or </w:t>
      </w:r>
      <w:r w:rsidRPr="0005735A">
        <w:rPr>
          <w:rFonts w:ascii="Times New Roman" w:hAnsi="Times New Roman" w:cs="Times New Roman"/>
          <w:bCs/>
          <w:i/>
        </w:rPr>
        <w:t xml:space="preserve">Optimism </w:t>
      </w:r>
      <w:r w:rsidRPr="0005735A">
        <w:rPr>
          <w:rFonts w:ascii="Times New Roman" w:hAnsi="Times New Roman" w:cs="Times New Roman"/>
          <w:bCs/>
        </w:rPr>
        <w:t>domains</w:t>
      </w:r>
    </w:p>
    <w:p w14:paraId="0B66D3AF" w14:textId="77777777" w:rsidR="0092163A" w:rsidRPr="0005735A" w:rsidRDefault="0092163A" w:rsidP="0092163A">
      <w:pPr>
        <w:spacing w:after="200"/>
        <w:rPr>
          <w:rFonts w:ascii="Times New Roman" w:hAnsi="Times New Roman" w:cs="Times New Roman"/>
          <w:i/>
        </w:rPr>
      </w:pPr>
      <w:proofErr w:type="gramStart"/>
      <w:r w:rsidRPr="0005735A">
        <w:rPr>
          <w:rFonts w:ascii="Times New Roman" w:hAnsi="Times New Roman" w:cs="Times New Roman"/>
          <w:bCs/>
          <w:vertAlign w:val="superscript"/>
        </w:rPr>
        <w:lastRenderedPageBreak/>
        <w:t>b</w:t>
      </w:r>
      <w:r w:rsidRPr="0005735A">
        <w:rPr>
          <w:rFonts w:ascii="Times New Roman" w:eastAsia="Times New Roman" w:hAnsi="Times New Roman" w:cs="Times New Roman"/>
          <w:lang w:val="en-GB"/>
        </w:rPr>
        <w:t>A</w:t>
      </w:r>
      <w:proofErr w:type="gramEnd"/>
      <w:r w:rsidRPr="0005735A">
        <w:rPr>
          <w:rFonts w:ascii="Times New Roman" w:eastAsia="Times New Roman" w:hAnsi="Times New Roman" w:cs="Times New Roman"/>
          <w:lang w:val="en-GB"/>
        </w:rPr>
        <w:t xml:space="preserve"> general lack of training was always coded under Skills AND Knowledge AND ECR.</w:t>
      </w:r>
    </w:p>
    <w:p w14:paraId="07462166" w14:textId="77777777" w:rsidR="0092163A" w:rsidRPr="0005735A" w:rsidRDefault="0092163A">
      <w:pPr>
        <w:rPr>
          <w:rFonts w:ascii="Times New Roman" w:hAnsi="Times New Roman" w:cs="Times New Roman"/>
        </w:rPr>
      </w:pPr>
    </w:p>
    <w:sectPr w:rsidR="0092163A" w:rsidRPr="0005735A" w:rsidSect="00510494">
      <w:pgSz w:w="12240" w:h="15840"/>
      <w:pgMar w:top="1134" w:right="1134" w:bottom="1134" w:left="1134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74421"/>
    <w:multiLevelType w:val="hybridMultilevel"/>
    <w:tmpl w:val="E168D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4610F6"/>
    <w:multiLevelType w:val="hybridMultilevel"/>
    <w:tmpl w:val="E58605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506F60"/>
    <w:multiLevelType w:val="hybridMultilevel"/>
    <w:tmpl w:val="482AEC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3D715F"/>
    <w:multiLevelType w:val="hybridMultilevel"/>
    <w:tmpl w:val="1A245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AD36F2"/>
    <w:multiLevelType w:val="hybridMultilevel"/>
    <w:tmpl w:val="2A5219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D06015"/>
    <w:multiLevelType w:val="hybridMultilevel"/>
    <w:tmpl w:val="DB9C8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AD6A6C"/>
    <w:multiLevelType w:val="hybridMultilevel"/>
    <w:tmpl w:val="FC3ABFB6"/>
    <w:lvl w:ilvl="0" w:tplc="04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>
    <w:nsid w:val="7AD6428C"/>
    <w:multiLevelType w:val="hybridMultilevel"/>
    <w:tmpl w:val="FB323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6"/>
  </w:num>
  <w:num w:numId="5">
    <w:abstractNumId w:val="1"/>
  </w:num>
  <w:num w:numId="6">
    <w:abstractNumId w:val="3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PersonalInformation/>
  <w:removeDateAndTim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CDE"/>
    <w:rsid w:val="0005735A"/>
    <w:rsid w:val="0020211A"/>
    <w:rsid w:val="002D1788"/>
    <w:rsid w:val="00341CDE"/>
    <w:rsid w:val="00387F11"/>
    <w:rsid w:val="00510494"/>
    <w:rsid w:val="007A383B"/>
    <w:rsid w:val="008434FE"/>
    <w:rsid w:val="008D3F11"/>
    <w:rsid w:val="0092163A"/>
    <w:rsid w:val="009A1044"/>
    <w:rsid w:val="009D5A9F"/>
    <w:rsid w:val="00C377C1"/>
    <w:rsid w:val="00D42EE5"/>
    <w:rsid w:val="00EB1E07"/>
    <w:rsid w:val="00EB5524"/>
    <w:rsid w:val="00F82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E887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1C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1CDE"/>
  </w:style>
  <w:style w:type="character" w:customStyle="1" w:styleId="CommentTextChar">
    <w:name w:val="Comment Text Char"/>
    <w:basedOn w:val="DefaultParagraphFont"/>
    <w:link w:val="CommentText"/>
    <w:uiPriority w:val="99"/>
    <w:rsid w:val="00341CDE"/>
  </w:style>
  <w:style w:type="table" w:styleId="TableGrid">
    <w:name w:val="Table Grid"/>
    <w:basedOn w:val="TableNormal"/>
    <w:uiPriority w:val="59"/>
    <w:rsid w:val="00341C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C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CD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41CD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41CDE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F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F1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1C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1CDE"/>
  </w:style>
  <w:style w:type="character" w:customStyle="1" w:styleId="CommentTextChar">
    <w:name w:val="Comment Text Char"/>
    <w:basedOn w:val="DefaultParagraphFont"/>
    <w:link w:val="CommentText"/>
    <w:uiPriority w:val="99"/>
    <w:rsid w:val="00341CDE"/>
  </w:style>
  <w:style w:type="table" w:styleId="TableGrid">
    <w:name w:val="Table Grid"/>
    <w:basedOn w:val="TableNormal"/>
    <w:uiPriority w:val="59"/>
    <w:rsid w:val="00341C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C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CD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41CD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41CDE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F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F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0</Characters>
  <Application>Microsoft Macintosh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7-18T18:17:00Z</dcterms:created>
  <dcterms:modified xsi:type="dcterms:W3CDTF">2016-11-17T20:45:00Z</dcterms:modified>
</cp:coreProperties>
</file>